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25A7" w:rsidRPr="002925A7" w:rsidRDefault="002925A7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noProof/>
        </w:rPr>
        <w:t xml:space="preserve">Table </w:t>
      </w:r>
      <w:r w:rsidR="00991BA0">
        <w:rPr>
          <w:rFonts w:ascii="Times New Roman" w:hAnsi="Times New Roman" w:cs="Times New Roman"/>
          <w:b/>
          <w:noProof/>
        </w:rPr>
        <w:t>S</w:t>
      </w:r>
      <w:r>
        <w:rPr>
          <w:rFonts w:ascii="Times New Roman" w:hAnsi="Times New Roman" w:cs="Times New Roman"/>
          <w:b/>
          <w:noProof/>
        </w:rPr>
        <w:t>1 Clinical characteristics of ITP patients</w:t>
      </w:r>
    </w:p>
    <w:tbl>
      <w:tblPr>
        <w:tblStyle w:val="TableGrid"/>
        <w:tblW w:w="9262" w:type="dxa"/>
        <w:tblLayout w:type="fixed"/>
        <w:tblLook w:val="04A0"/>
      </w:tblPr>
      <w:tblGrid>
        <w:gridCol w:w="2067"/>
        <w:gridCol w:w="835"/>
        <w:gridCol w:w="1264"/>
        <w:gridCol w:w="1544"/>
        <w:gridCol w:w="1544"/>
        <w:gridCol w:w="2008"/>
      </w:tblGrid>
      <w:tr w:rsidR="005615D6" w:rsidTr="004C5D39">
        <w:trPr>
          <w:trHeight w:val="326"/>
        </w:trPr>
        <w:tc>
          <w:tcPr>
            <w:tcW w:w="2067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615D6" w:rsidRDefault="005615D6" w:rsidP="005615D6">
            <w:pPr>
              <w:spacing w:line="720" w:lineRule="auto"/>
              <w:jc w:val="center"/>
              <w:rPr>
                <w:rFonts w:ascii="Times New Roman" w:hAnsi="Times New Roman" w:cs="Times New Roman"/>
                <w:noProof/>
              </w:rPr>
            </w:pPr>
            <w:bookmarkStart w:id="0" w:name="_Hlk497950512"/>
            <w:r>
              <w:rPr>
                <w:rFonts w:ascii="Times New Roman" w:hAnsi="Times New Roman" w:cs="Times New Roman" w:hint="eastAsia"/>
                <w:noProof/>
              </w:rPr>
              <w:t>Patient number</w:t>
            </w:r>
          </w:p>
        </w:tc>
        <w:tc>
          <w:tcPr>
            <w:tcW w:w="83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615D6" w:rsidRDefault="005615D6" w:rsidP="005615D6">
            <w:pPr>
              <w:spacing w:line="72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Gender</w:t>
            </w:r>
          </w:p>
        </w:tc>
        <w:tc>
          <w:tcPr>
            <w:tcW w:w="126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615D6" w:rsidRDefault="005615D6" w:rsidP="005615D6">
            <w:pPr>
              <w:spacing w:line="72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Age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</w:rPr>
              <w:t>(years)</w:t>
            </w:r>
          </w:p>
        </w:tc>
        <w:tc>
          <w:tcPr>
            <w:tcW w:w="308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615D6" w:rsidRDefault="005615D6" w:rsidP="005615D6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P</w:t>
            </w:r>
            <w:r>
              <w:rPr>
                <w:rFonts w:ascii="Times New Roman" w:hAnsi="Times New Roman" w:cs="Times New Roman"/>
                <w:noProof/>
              </w:rPr>
              <w:t>latelet counts (</w:t>
            </w:r>
            <w:r w:rsidRPr="005615D6">
              <w:rPr>
                <w:rFonts w:ascii="Times New Roman" w:hAnsi="Times New Roman" w:cs="Times New Roman" w:hint="eastAsia"/>
                <w:noProof/>
              </w:rPr>
              <w:t>×</w:t>
            </w:r>
            <w:r>
              <w:rPr>
                <w:rFonts w:ascii="Times New Roman" w:hAnsi="Times New Roman" w:cs="Times New Roman" w:hint="eastAsia"/>
                <w:noProof/>
              </w:rPr>
              <w:t>10</w:t>
            </w:r>
            <w:r w:rsidRPr="005615D6">
              <w:rPr>
                <w:rFonts w:ascii="Times New Roman" w:hAnsi="Times New Roman" w:cs="Times New Roman" w:hint="eastAsia"/>
                <w:noProof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noProof/>
              </w:rPr>
              <w:t>/L)</w:t>
            </w:r>
          </w:p>
        </w:tc>
        <w:tc>
          <w:tcPr>
            <w:tcW w:w="200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615D6" w:rsidRDefault="005615D6" w:rsidP="005615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 xml:space="preserve">Response to first-line </w:t>
            </w:r>
            <w:bookmarkStart w:id="1" w:name="OLE_LINK182"/>
            <w:bookmarkStart w:id="2" w:name="OLE_LINK183"/>
            <w:r>
              <w:rPr>
                <w:rFonts w:ascii="Times New Roman" w:hAnsi="Times New Roman" w:cs="Times New Roman" w:hint="eastAsia"/>
                <w:noProof/>
              </w:rPr>
              <w:t>therapies</w:t>
            </w:r>
            <w:bookmarkEnd w:id="1"/>
            <w:bookmarkEnd w:id="2"/>
          </w:p>
        </w:tc>
      </w:tr>
      <w:bookmarkEnd w:id="0"/>
      <w:tr w:rsidR="002C2177" w:rsidTr="004C5D39">
        <w:trPr>
          <w:trHeight w:val="644"/>
        </w:trPr>
        <w:tc>
          <w:tcPr>
            <w:tcW w:w="20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615D6" w:rsidRDefault="005615D6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615D6" w:rsidRDefault="005615D6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6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615D6" w:rsidRDefault="005615D6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615D6" w:rsidRDefault="005615D6" w:rsidP="005615D6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Befo</w:t>
            </w:r>
            <w:r>
              <w:rPr>
                <w:rFonts w:ascii="Times New Roman" w:hAnsi="Times New Roman" w:cs="Times New Roman"/>
                <w:noProof/>
              </w:rPr>
              <w:t>r treatment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615D6" w:rsidRDefault="005615D6" w:rsidP="005615D6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After treatment</w:t>
            </w:r>
          </w:p>
        </w:tc>
        <w:tc>
          <w:tcPr>
            <w:tcW w:w="200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615D6" w:rsidRDefault="005615D6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2925A7" w:rsidTr="004C5D39">
        <w:trPr>
          <w:trHeight w:val="326"/>
        </w:trPr>
        <w:tc>
          <w:tcPr>
            <w:tcW w:w="20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925A7" w:rsidRDefault="005615D6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bookmarkStart w:id="3" w:name="_Hlk497950490"/>
            <w:bookmarkStart w:id="4" w:name="_Hlk497950824"/>
            <w:bookmarkStart w:id="5" w:name="_Hlk501483402"/>
            <w:r>
              <w:rPr>
                <w:rFonts w:ascii="Times New Roman" w:hAnsi="Times New Roman" w:cs="Times New Roman" w:hint="eastAsia"/>
                <w:noProof/>
              </w:rPr>
              <w:t>1</w:t>
            </w:r>
          </w:p>
        </w:tc>
        <w:tc>
          <w:tcPr>
            <w:tcW w:w="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925A7" w:rsidRDefault="00292DFD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M</w:t>
            </w:r>
          </w:p>
        </w:tc>
        <w:tc>
          <w:tcPr>
            <w:tcW w:w="126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925A7" w:rsidRDefault="00292DFD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61</w:t>
            </w:r>
          </w:p>
        </w:tc>
        <w:tc>
          <w:tcPr>
            <w:tcW w:w="154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3</w:t>
            </w:r>
          </w:p>
        </w:tc>
        <w:tc>
          <w:tcPr>
            <w:tcW w:w="154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925A7" w:rsidRDefault="0088427A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8</w:t>
            </w:r>
          </w:p>
        </w:tc>
        <w:tc>
          <w:tcPr>
            <w:tcW w:w="20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bookmarkStart w:id="6" w:name="OLE_LINK174"/>
            <w:r>
              <w:rPr>
                <w:rFonts w:ascii="Times New Roman" w:hAnsi="Times New Roman" w:cs="Times New Roman" w:hint="eastAsia"/>
                <w:noProof/>
              </w:rPr>
              <w:t>NR</w:t>
            </w:r>
            <w:bookmarkEnd w:id="6"/>
          </w:p>
        </w:tc>
      </w:tr>
      <w:tr w:rsidR="002925A7" w:rsidTr="004C5D39">
        <w:trPr>
          <w:trHeight w:val="32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5615D6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bookmarkStart w:id="7" w:name="_Hlk497950448"/>
            <w:bookmarkEnd w:id="3"/>
            <w:r>
              <w:rPr>
                <w:rFonts w:ascii="Times New Roman" w:hAnsi="Times New Roman" w:cs="Times New Roman" w:hint="eastAsia"/>
                <w:noProof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292DFD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F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292DFD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4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88427A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bookmarkStart w:id="8" w:name="OLE_LINK1"/>
            <w:r>
              <w:rPr>
                <w:rFonts w:ascii="Times New Roman" w:hAnsi="Times New Roman" w:cs="Times New Roman" w:hint="eastAsia"/>
                <w:noProof/>
              </w:rPr>
              <w:t>NR</w:t>
            </w:r>
            <w:bookmarkEnd w:id="8"/>
          </w:p>
        </w:tc>
      </w:tr>
      <w:bookmarkEnd w:id="7"/>
      <w:tr w:rsidR="002925A7" w:rsidTr="004C5D39">
        <w:trPr>
          <w:trHeight w:val="31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5615D6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292DFD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M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292DFD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3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1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bookmarkStart w:id="9" w:name="OLE_LINK175"/>
            <w:r>
              <w:rPr>
                <w:rFonts w:ascii="Times New Roman" w:hAnsi="Times New Roman" w:cs="Times New Roman" w:hint="eastAsia"/>
                <w:noProof/>
              </w:rPr>
              <w:t>CR</w:t>
            </w:r>
            <w:bookmarkEnd w:id="9"/>
          </w:p>
        </w:tc>
      </w:tr>
      <w:tr w:rsidR="002925A7" w:rsidTr="004C5D39">
        <w:trPr>
          <w:trHeight w:val="32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5615D6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292DFD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F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3C2D9C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2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3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CR</w:t>
            </w:r>
          </w:p>
        </w:tc>
      </w:tr>
      <w:tr w:rsidR="002925A7" w:rsidTr="004C5D39">
        <w:trPr>
          <w:trHeight w:val="32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5615D6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292DFD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F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3C2D9C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6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2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6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CR</w:t>
            </w:r>
          </w:p>
        </w:tc>
      </w:tr>
      <w:tr w:rsidR="002925A7" w:rsidTr="004C5D39">
        <w:trPr>
          <w:trHeight w:val="31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5615D6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292DFD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M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3C2D9C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3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4A34A0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4</w:t>
            </w:r>
            <w:r w:rsidR="002A3C6F">
              <w:rPr>
                <w:rFonts w:ascii="Times New Roman" w:hAnsi="Times New Roman" w:cs="Times New Roman" w:hint="eastAsia"/>
                <w:noProof/>
              </w:rPr>
              <w:t>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2A3C6F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P</w:t>
            </w:r>
            <w:r w:rsidR="000732D7">
              <w:rPr>
                <w:rFonts w:ascii="Times New Roman" w:hAnsi="Times New Roman" w:cs="Times New Roman" w:hint="eastAsia"/>
                <w:noProof/>
              </w:rPr>
              <w:t>R</w:t>
            </w:r>
          </w:p>
        </w:tc>
      </w:tr>
      <w:tr w:rsidR="002925A7" w:rsidTr="004C5D39">
        <w:trPr>
          <w:trHeight w:val="32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5615D6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292DFD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M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3C2D9C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7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2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2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CR</w:t>
            </w:r>
          </w:p>
        </w:tc>
      </w:tr>
      <w:tr w:rsidR="002925A7" w:rsidTr="004C5D39">
        <w:trPr>
          <w:trHeight w:val="31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5615D6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292DFD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F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3C2D9C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8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5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CR</w:t>
            </w:r>
          </w:p>
        </w:tc>
      </w:tr>
      <w:tr w:rsidR="002925A7" w:rsidTr="004C5D39">
        <w:trPr>
          <w:trHeight w:val="32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5615D6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292DFD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F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3C2D9C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7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2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NR</w:t>
            </w:r>
          </w:p>
        </w:tc>
      </w:tr>
      <w:tr w:rsidR="002925A7" w:rsidTr="004C5D39">
        <w:trPr>
          <w:trHeight w:val="32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5615D6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292DFD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F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3C2D9C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4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CD63FD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3</w:t>
            </w:r>
            <w:r w:rsidR="000732D7">
              <w:rPr>
                <w:rFonts w:ascii="Times New Roman" w:hAnsi="Times New Roman" w:cs="Times New Roman" w:hint="eastAsia"/>
                <w:noProof/>
              </w:rPr>
              <w:t>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CD63FD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P</w:t>
            </w:r>
            <w:r w:rsidR="000732D7">
              <w:rPr>
                <w:rFonts w:ascii="Times New Roman" w:hAnsi="Times New Roman" w:cs="Times New Roman" w:hint="eastAsia"/>
                <w:noProof/>
              </w:rPr>
              <w:t>R</w:t>
            </w:r>
          </w:p>
        </w:tc>
      </w:tr>
      <w:tr w:rsidR="002925A7" w:rsidTr="004C5D39">
        <w:trPr>
          <w:trHeight w:val="31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5615D6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292DFD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M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3C2D9C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6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88427A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7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2A3C6F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P</w:t>
            </w:r>
            <w:r w:rsidR="000732D7">
              <w:rPr>
                <w:rFonts w:ascii="Times New Roman" w:hAnsi="Times New Roman" w:cs="Times New Roman" w:hint="eastAsia"/>
                <w:noProof/>
              </w:rPr>
              <w:t>R</w:t>
            </w:r>
          </w:p>
        </w:tc>
      </w:tr>
      <w:tr w:rsidR="002925A7" w:rsidTr="004C5D39">
        <w:trPr>
          <w:trHeight w:val="32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5615D6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292DFD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F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3C2D9C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6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22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CR</w:t>
            </w:r>
          </w:p>
        </w:tc>
      </w:tr>
      <w:tr w:rsidR="002925A7" w:rsidTr="004C5D39">
        <w:trPr>
          <w:trHeight w:val="31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5615D6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292DFD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M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3C2D9C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5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2C308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0</w:t>
            </w:r>
            <w:r w:rsidR="000732D7">
              <w:rPr>
                <w:rFonts w:ascii="Times New Roman" w:hAnsi="Times New Roman" w:cs="Times New Roman" w:hint="eastAsia"/>
                <w:noProof/>
              </w:rPr>
              <w:t>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CR</w:t>
            </w:r>
          </w:p>
        </w:tc>
      </w:tr>
      <w:tr w:rsidR="002925A7" w:rsidTr="004C5D39">
        <w:trPr>
          <w:trHeight w:val="32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5615D6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292DFD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F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3C2D9C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4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0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CR</w:t>
            </w:r>
          </w:p>
        </w:tc>
      </w:tr>
      <w:tr w:rsidR="002925A7" w:rsidTr="004C5D39">
        <w:trPr>
          <w:trHeight w:val="32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5615D6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292DFD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F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3C2D9C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5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4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CR</w:t>
            </w:r>
          </w:p>
        </w:tc>
      </w:tr>
      <w:tr w:rsidR="002925A7" w:rsidTr="004C5D39">
        <w:trPr>
          <w:trHeight w:val="31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5615D6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292DFD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F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3C2D9C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4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2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CR</w:t>
            </w:r>
          </w:p>
        </w:tc>
      </w:tr>
      <w:tr w:rsidR="002925A7" w:rsidTr="004C5D39">
        <w:trPr>
          <w:trHeight w:val="32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5615D6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292DFD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F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3C2D9C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6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20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CR</w:t>
            </w:r>
          </w:p>
        </w:tc>
      </w:tr>
      <w:tr w:rsidR="002925A7" w:rsidTr="004C5D39">
        <w:trPr>
          <w:trHeight w:val="32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5615D6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292DFD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F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3C2D9C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2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2C308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0</w:t>
            </w:r>
            <w:r w:rsidR="000732D7">
              <w:rPr>
                <w:rFonts w:ascii="Times New Roman" w:hAnsi="Times New Roman" w:cs="Times New Roman" w:hint="eastAsia"/>
                <w:noProof/>
              </w:rPr>
              <w:t>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CR</w:t>
            </w:r>
          </w:p>
        </w:tc>
      </w:tr>
      <w:tr w:rsidR="002925A7" w:rsidTr="004C5D39">
        <w:trPr>
          <w:trHeight w:val="31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5615D6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292DFD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F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3C2D9C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3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5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CR</w:t>
            </w:r>
          </w:p>
        </w:tc>
      </w:tr>
      <w:tr w:rsidR="002925A7" w:rsidTr="004C5D39">
        <w:trPr>
          <w:trHeight w:val="32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5615D6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2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292DFD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M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3C2D9C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6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2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7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CR</w:t>
            </w:r>
          </w:p>
        </w:tc>
      </w:tr>
      <w:tr w:rsidR="002925A7" w:rsidTr="004C5D39">
        <w:trPr>
          <w:trHeight w:val="31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5615D6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2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292DFD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M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3C2D9C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5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0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CR</w:t>
            </w:r>
          </w:p>
        </w:tc>
      </w:tr>
      <w:tr w:rsidR="002925A7" w:rsidTr="004C5D39">
        <w:trPr>
          <w:trHeight w:val="32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5615D6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2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292DFD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M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3C2D9C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6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F915C1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NR</w:t>
            </w:r>
          </w:p>
        </w:tc>
      </w:tr>
      <w:tr w:rsidR="002925A7" w:rsidTr="004C5D39">
        <w:trPr>
          <w:trHeight w:val="32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5615D6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2</w:t>
            </w:r>
            <w:r>
              <w:rPr>
                <w:rFonts w:ascii="Times New Roman" w:hAnsi="Times New Roman" w:cs="Times New Roman"/>
                <w:noProof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292DFD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F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3C2D9C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3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2A3C6F" w:rsidP="00535F4F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4</w:t>
            </w:r>
            <w:r w:rsidR="00535F4F">
              <w:rPr>
                <w:rFonts w:ascii="Times New Roman" w:hAnsi="Times New Roman" w:cs="Times New Roman" w:hint="eastAsia"/>
                <w:noProof/>
              </w:rPr>
              <w:t>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2A3C6F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kern w:val="0"/>
              </w:rPr>
              <w:t>P</w:t>
            </w:r>
            <w:r w:rsidR="000732D7">
              <w:rPr>
                <w:rFonts w:ascii="Times New Roman" w:hAnsi="Times New Roman" w:cs="Times New Roman"/>
                <w:noProof/>
                <w:kern w:val="0"/>
              </w:rPr>
              <w:t>R</w:t>
            </w:r>
          </w:p>
        </w:tc>
      </w:tr>
      <w:tr w:rsidR="002925A7" w:rsidTr="004C5D39">
        <w:trPr>
          <w:trHeight w:val="31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5615D6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2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292DFD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M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3C2D9C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4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2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2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kern w:val="0"/>
              </w:rPr>
              <w:t>NR</w:t>
            </w:r>
          </w:p>
        </w:tc>
      </w:tr>
      <w:tr w:rsidR="002925A7" w:rsidTr="004C5D39">
        <w:trPr>
          <w:trHeight w:val="32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5615D6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2</w:t>
            </w:r>
            <w:r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292DFD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F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3C2D9C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3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1809DE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kern w:val="0"/>
              </w:rPr>
              <w:t>NR</w:t>
            </w:r>
          </w:p>
        </w:tc>
      </w:tr>
      <w:tr w:rsidR="002925A7" w:rsidTr="004C5D39">
        <w:trPr>
          <w:trHeight w:val="31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5615D6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292DFD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M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3C2D9C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3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2A3C6F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4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2A3C6F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bookmarkStart w:id="10" w:name="OLE_LINK2"/>
            <w:r>
              <w:rPr>
                <w:rFonts w:ascii="Times New Roman" w:hAnsi="Times New Roman" w:cs="Times New Roman"/>
                <w:noProof/>
                <w:kern w:val="0"/>
              </w:rPr>
              <w:t>P</w:t>
            </w:r>
            <w:bookmarkEnd w:id="10"/>
            <w:r w:rsidR="000732D7">
              <w:rPr>
                <w:rFonts w:ascii="Times New Roman" w:hAnsi="Times New Roman" w:cs="Times New Roman"/>
                <w:noProof/>
                <w:kern w:val="0"/>
              </w:rPr>
              <w:t>R</w:t>
            </w:r>
          </w:p>
        </w:tc>
      </w:tr>
      <w:tr w:rsidR="002925A7" w:rsidTr="004C5D39">
        <w:trPr>
          <w:trHeight w:val="32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5615D6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2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292DFD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F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3C2D9C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6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5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2925A7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CR</w:t>
            </w:r>
          </w:p>
        </w:tc>
      </w:tr>
      <w:tr w:rsidR="005615D6" w:rsidTr="004C5D39">
        <w:trPr>
          <w:trHeight w:val="32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5615D6" w:rsidRDefault="005615D6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2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5615D6" w:rsidRDefault="00292DFD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M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5615D6" w:rsidRDefault="003C2D9C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7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615D6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615D6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1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5615D6" w:rsidRDefault="000732D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CR</w:t>
            </w:r>
          </w:p>
        </w:tc>
      </w:tr>
      <w:tr w:rsidR="002C3087" w:rsidTr="004C5D39">
        <w:trPr>
          <w:trHeight w:val="32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2C3087" w:rsidRDefault="002C308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2C3087" w:rsidRDefault="002C308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F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2C3087" w:rsidRDefault="002C308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3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C3087" w:rsidRDefault="002C308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C3087" w:rsidRDefault="00AF3C89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0</w:t>
            </w:r>
            <w:r w:rsidR="002C3087">
              <w:rPr>
                <w:rFonts w:ascii="Times New Roman" w:hAnsi="Times New Roman" w:cs="Times New Roman" w:hint="eastAsia"/>
                <w:noProof/>
              </w:rPr>
              <w:t>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2C3087" w:rsidRDefault="002C308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CR</w:t>
            </w:r>
          </w:p>
        </w:tc>
      </w:tr>
      <w:tr w:rsidR="002C3087" w:rsidTr="004C5D39">
        <w:trPr>
          <w:trHeight w:val="32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2C3087" w:rsidRDefault="002C308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2C3087" w:rsidRDefault="002C308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F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2C3087" w:rsidRDefault="002C308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3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C3087" w:rsidRDefault="002C308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2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C3087" w:rsidRDefault="002C308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6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2C3087" w:rsidRDefault="002C308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CR</w:t>
            </w:r>
          </w:p>
        </w:tc>
      </w:tr>
      <w:tr w:rsidR="002C3087" w:rsidTr="004C5D39">
        <w:trPr>
          <w:trHeight w:val="32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2C3087" w:rsidRDefault="002C308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3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2C3087" w:rsidRDefault="002C308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F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2C3087" w:rsidRDefault="002C308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3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C3087" w:rsidRDefault="002C308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C3087" w:rsidRDefault="002C308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0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2C3087" w:rsidRDefault="002C308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CR</w:t>
            </w:r>
          </w:p>
        </w:tc>
      </w:tr>
      <w:tr w:rsidR="002C3087" w:rsidTr="004C5D39">
        <w:trPr>
          <w:trHeight w:val="32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2C3087" w:rsidRDefault="002C308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3</w:t>
            </w:r>
            <w:r>
              <w:rPr>
                <w:rFonts w:ascii="Times New Roman" w:hAnsi="Times New Roman" w:cs="Times New Roman" w:hint="eastAsia"/>
                <w:noProof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2C3087" w:rsidRDefault="002C308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M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2C3087" w:rsidRDefault="002C308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3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C3087" w:rsidRDefault="002C308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2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C3087" w:rsidRDefault="002C308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0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2C3087" w:rsidRDefault="002C308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CR</w:t>
            </w:r>
          </w:p>
        </w:tc>
      </w:tr>
      <w:tr w:rsidR="002C3087" w:rsidTr="004C5D39">
        <w:trPr>
          <w:trHeight w:val="32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2C3087" w:rsidRDefault="002C308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3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2C3087" w:rsidRDefault="002C308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M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2C3087" w:rsidRDefault="002C308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6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C3087" w:rsidRDefault="002C308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C3087" w:rsidRDefault="002C308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9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2C3087" w:rsidRDefault="002C308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CR</w:t>
            </w:r>
          </w:p>
        </w:tc>
      </w:tr>
      <w:tr w:rsidR="003549E4" w:rsidTr="004C5D39">
        <w:trPr>
          <w:trHeight w:val="32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3549E4" w:rsidRDefault="004C5D39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Percentage of famale</w:t>
            </w:r>
            <w:r>
              <w:rPr>
                <w:rFonts w:ascii="Times New Roman" w:hAnsi="Times New Roman" w:cs="Times New Roman"/>
                <w:noProof/>
              </w:rPr>
              <w:t xml:space="preserve"> (%)</w:t>
            </w:r>
            <w:bookmarkStart w:id="11" w:name="_GoBack"/>
            <w:bookmarkEnd w:id="11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3549E4" w:rsidRDefault="004C5D39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5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3549E4" w:rsidRDefault="004C5D39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3549E4" w:rsidRDefault="004C5D39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3549E4" w:rsidRDefault="004C5D39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-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3549E4" w:rsidRDefault="004C5D39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-</w:t>
            </w:r>
          </w:p>
        </w:tc>
      </w:tr>
      <w:tr w:rsidR="003549E4" w:rsidTr="004C5D39">
        <w:trPr>
          <w:trHeight w:val="32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3549E4" w:rsidRDefault="004C5D39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CR</w:t>
            </w:r>
            <w:r w:rsidR="00A03C3C">
              <w:rPr>
                <w:rFonts w:ascii="Times New Roman" w:hAnsi="Times New Roman" w:cs="Times New Roman"/>
                <w:noProof/>
              </w:rPr>
              <w:t xml:space="preserve"> rate</w:t>
            </w:r>
            <w:r>
              <w:rPr>
                <w:rFonts w:ascii="Times New Roman" w:hAnsi="Times New Roman" w:cs="Times New Roman"/>
                <w:noProof/>
              </w:rPr>
              <w:t xml:space="preserve"> (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3549E4" w:rsidRDefault="004C5D39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-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3549E4" w:rsidRDefault="004C5D39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3549E4" w:rsidRDefault="004C5D39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3549E4" w:rsidRDefault="004C5D39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-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3549E4" w:rsidRDefault="004C5D39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67</w:t>
            </w:r>
          </w:p>
        </w:tc>
      </w:tr>
      <w:bookmarkEnd w:id="4"/>
      <w:tr w:rsidR="00B94260" w:rsidTr="004C5D39">
        <w:trPr>
          <w:trHeight w:val="32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B94260" w:rsidRDefault="00B94260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Media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B94260" w:rsidRDefault="00B94260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-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B94260" w:rsidRDefault="002C3087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4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B94260" w:rsidRDefault="00B94260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B94260" w:rsidRDefault="00664796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0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B94260" w:rsidRDefault="001B62E0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-</w:t>
            </w:r>
          </w:p>
        </w:tc>
      </w:tr>
      <w:bookmarkEnd w:id="5"/>
      <w:tr w:rsidR="00B94260" w:rsidTr="004C5D39">
        <w:trPr>
          <w:trHeight w:val="326"/>
        </w:trPr>
        <w:tc>
          <w:tcPr>
            <w:tcW w:w="20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94260" w:rsidRDefault="00B94260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lastRenderedPageBreak/>
              <w:t>(</w:t>
            </w:r>
            <w:r>
              <w:rPr>
                <w:rFonts w:ascii="Times New Roman" w:hAnsi="Times New Roman" w:cs="Times New Roman"/>
                <w:noProof/>
              </w:rPr>
              <w:t>Min-Max</w:t>
            </w:r>
            <w:r>
              <w:rPr>
                <w:rFonts w:ascii="Times New Roman" w:hAnsi="Times New Roman" w:cs="Times New Roman" w:hint="eastAsia"/>
                <w:noProof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94260" w:rsidRDefault="00B94260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-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94260" w:rsidRDefault="00B94260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(</w:t>
            </w:r>
            <w:r>
              <w:rPr>
                <w:rFonts w:ascii="Times New Roman" w:hAnsi="Times New Roman" w:cs="Times New Roman"/>
                <w:noProof/>
              </w:rPr>
              <w:t>28-80</w:t>
            </w:r>
            <w:r>
              <w:rPr>
                <w:rFonts w:ascii="Times New Roman" w:hAnsi="Times New Roman" w:cs="Times New Roman" w:hint="eastAsia"/>
                <w:noProof/>
              </w:rPr>
              <w:t>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94260" w:rsidRDefault="00B94260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(</w:t>
            </w:r>
            <w:r>
              <w:rPr>
                <w:rFonts w:ascii="Times New Roman" w:hAnsi="Times New Roman" w:cs="Times New Roman"/>
                <w:noProof/>
              </w:rPr>
              <w:t>2-29</w:t>
            </w:r>
            <w:r>
              <w:rPr>
                <w:rFonts w:ascii="Times New Roman" w:hAnsi="Times New Roman" w:cs="Times New Roman" w:hint="eastAsia"/>
                <w:noProof/>
              </w:rPr>
              <w:t>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94260" w:rsidRDefault="00B94260" w:rsidP="00535F4F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(</w:t>
            </w:r>
            <w:r w:rsidR="00535F4F">
              <w:rPr>
                <w:rFonts w:ascii="Times New Roman" w:hAnsi="Times New Roman" w:cs="Times New Roman" w:hint="eastAsia"/>
                <w:noProof/>
              </w:rPr>
              <w:t>3</w:t>
            </w:r>
            <w:r>
              <w:rPr>
                <w:rFonts w:ascii="Times New Roman" w:hAnsi="Times New Roman" w:cs="Times New Roman"/>
                <w:noProof/>
              </w:rPr>
              <w:t>-220</w:t>
            </w:r>
            <w:r>
              <w:rPr>
                <w:rFonts w:ascii="Times New Roman" w:hAnsi="Times New Roman" w:cs="Times New Roman" w:hint="eastAsia"/>
                <w:noProof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94260" w:rsidRDefault="001B62E0" w:rsidP="000A061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-</w:t>
            </w:r>
          </w:p>
        </w:tc>
      </w:tr>
    </w:tbl>
    <w:p w:rsidR="008A67E9" w:rsidRPr="00B65FA7" w:rsidRDefault="008A67E9" w:rsidP="00D35DCF">
      <w:pPr>
        <w:rPr>
          <w:rFonts w:ascii="Times New Roman" w:hAnsi="Times New Roman" w:cs="Times New Roman"/>
          <w:b/>
          <w:kern w:val="0"/>
        </w:rPr>
      </w:pPr>
    </w:p>
    <w:sectPr w:rsidR="008A67E9" w:rsidRPr="00B65FA7" w:rsidSect="003A76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3EFC" w:rsidRDefault="00E03EFC" w:rsidP="00A05C88">
      <w:r>
        <w:separator/>
      </w:r>
    </w:p>
  </w:endnote>
  <w:endnote w:type="continuationSeparator" w:id="0">
    <w:p w:rsidR="00E03EFC" w:rsidRDefault="00E03EFC" w:rsidP="00A05C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3EFC" w:rsidRDefault="00E03EFC" w:rsidP="00A05C88">
      <w:r>
        <w:separator/>
      </w:r>
    </w:p>
  </w:footnote>
  <w:footnote w:type="continuationSeparator" w:id="0">
    <w:p w:rsidR="00E03EFC" w:rsidRDefault="00E03EFC" w:rsidP="00A05C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978EC"/>
    <w:rsid w:val="0002278F"/>
    <w:rsid w:val="000227B3"/>
    <w:rsid w:val="000239F3"/>
    <w:rsid w:val="000305B3"/>
    <w:rsid w:val="00043045"/>
    <w:rsid w:val="00056811"/>
    <w:rsid w:val="00067B9C"/>
    <w:rsid w:val="000732D7"/>
    <w:rsid w:val="000A061E"/>
    <w:rsid w:val="000E7111"/>
    <w:rsid w:val="000F3B8E"/>
    <w:rsid w:val="00130F8B"/>
    <w:rsid w:val="00153C1A"/>
    <w:rsid w:val="00166FD3"/>
    <w:rsid w:val="0016733F"/>
    <w:rsid w:val="001809DE"/>
    <w:rsid w:val="001B62E0"/>
    <w:rsid w:val="001E42D4"/>
    <w:rsid w:val="00210CFA"/>
    <w:rsid w:val="00220ABF"/>
    <w:rsid w:val="0022133F"/>
    <w:rsid w:val="002569AF"/>
    <w:rsid w:val="002925A7"/>
    <w:rsid w:val="00292DFD"/>
    <w:rsid w:val="00296E58"/>
    <w:rsid w:val="002A3C6F"/>
    <w:rsid w:val="002A72F0"/>
    <w:rsid w:val="002B1574"/>
    <w:rsid w:val="002C2177"/>
    <w:rsid w:val="002C3087"/>
    <w:rsid w:val="002E1880"/>
    <w:rsid w:val="002E5074"/>
    <w:rsid w:val="002F2488"/>
    <w:rsid w:val="002F3A8D"/>
    <w:rsid w:val="002F3D27"/>
    <w:rsid w:val="002F73DB"/>
    <w:rsid w:val="00300C03"/>
    <w:rsid w:val="00312B0F"/>
    <w:rsid w:val="00334C58"/>
    <w:rsid w:val="003427D9"/>
    <w:rsid w:val="00342EDF"/>
    <w:rsid w:val="003549E4"/>
    <w:rsid w:val="0035585A"/>
    <w:rsid w:val="003626EB"/>
    <w:rsid w:val="0037219F"/>
    <w:rsid w:val="00393CCA"/>
    <w:rsid w:val="003A7625"/>
    <w:rsid w:val="003C2D9C"/>
    <w:rsid w:val="004265E1"/>
    <w:rsid w:val="004268E7"/>
    <w:rsid w:val="00455B7A"/>
    <w:rsid w:val="004852AB"/>
    <w:rsid w:val="004A34A0"/>
    <w:rsid w:val="004C5D39"/>
    <w:rsid w:val="004D5C94"/>
    <w:rsid w:val="004E757C"/>
    <w:rsid w:val="00505113"/>
    <w:rsid w:val="0051090C"/>
    <w:rsid w:val="0051667A"/>
    <w:rsid w:val="0052289C"/>
    <w:rsid w:val="005230F7"/>
    <w:rsid w:val="00535F4F"/>
    <w:rsid w:val="00536C3F"/>
    <w:rsid w:val="00544D98"/>
    <w:rsid w:val="00560F50"/>
    <w:rsid w:val="005615D6"/>
    <w:rsid w:val="0057354E"/>
    <w:rsid w:val="005978EC"/>
    <w:rsid w:val="005C7647"/>
    <w:rsid w:val="00616708"/>
    <w:rsid w:val="006323E6"/>
    <w:rsid w:val="006622AB"/>
    <w:rsid w:val="00664796"/>
    <w:rsid w:val="006709D8"/>
    <w:rsid w:val="00697942"/>
    <w:rsid w:val="00697EF9"/>
    <w:rsid w:val="006A3BF5"/>
    <w:rsid w:val="006A3D91"/>
    <w:rsid w:val="006B53B2"/>
    <w:rsid w:val="006B6F9A"/>
    <w:rsid w:val="006D2413"/>
    <w:rsid w:val="006D342A"/>
    <w:rsid w:val="0070124E"/>
    <w:rsid w:val="00726342"/>
    <w:rsid w:val="00790982"/>
    <w:rsid w:val="007D383F"/>
    <w:rsid w:val="00804157"/>
    <w:rsid w:val="008141BB"/>
    <w:rsid w:val="00821E0C"/>
    <w:rsid w:val="008441BE"/>
    <w:rsid w:val="0088427A"/>
    <w:rsid w:val="008A4AFD"/>
    <w:rsid w:val="008A67E9"/>
    <w:rsid w:val="008B16FD"/>
    <w:rsid w:val="008C7A83"/>
    <w:rsid w:val="008D2D39"/>
    <w:rsid w:val="008F5B7F"/>
    <w:rsid w:val="00932422"/>
    <w:rsid w:val="00966038"/>
    <w:rsid w:val="00991BA0"/>
    <w:rsid w:val="009B6BCF"/>
    <w:rsid w:val="009C2783"/>
    <w:rsid w:val="009C3B07"/>
    <w:rsid w:val="009E03F5"/>
    <w:rsid w:val="00A01A63"/>
    <w:rsid w:val="00A03C3C"/>
    <w:rsid w:val="00A05C88"/>
    <w:rsid w:val="00A06326"/>
    <w:rsid w:val="00A0742E"/>
    <w:rsid w:val="00A577CA"/>
    <w:rsid w:val="00A672AF"/>
    <w:rsid w:val="00AA1D23"/>
    <w:rsid w:val="00AC3081"/>
    <w:rsid w:val="00AC6AE1"/>
    <w:rsid w:val="00AD12BC"/>
    <w:rsid w:val="00AD5661"/>
    <w:rsid w:val="00AE7107"/>
    <w:rsid w:val="00AF3C89"/>
    <w:rsid w:val="00B155F5"/>
    <w:rsid w:val="00B15C3E"/>
    <w:rsid w:val="00B24FFA"/>
    <w:rsid w:val="00B27EFC"/>
    <w:rsid w:val="00B3045E"/>
    <w:rsid w:val="00B355E2"/>
    <w:rsid w:val="00B616AF"/>
    <w:rsid w:val="00B65FA7"/>
    <w:rsid w:val="00B705D3"/>
    <w:rsid w:val="00B76E70"/>
    <w:rsid w:val="00B812B3"/>
    <w:rsid w:val="00B94260"/>
    <w:rsid w:val="00BA5807"/>
    <w:rsid w:val="00BD5C41"/>
    <w:rsid w:val="00BF6401"/>
    <w:rsid w:val="00C330E7"/>
    <w:rsid w:val="00C56FCF"/>
    <w:rsid w:val="00CC1E02"/>
    <w:rsid w:val="00CC609F"/>
    <w:rsid w:val="00CD027B"/>
    <w:rsid w:val="00CD63FD"/>
    <w:rsid w:val="00CF628B"/>
    <w:rsid w:val="00D03FD2"/>
    <w:rsid w:val="00D35DCF"/>
    <w:rsid w:val="00D807F9"/>
    <w:rsid w:val="00DA7697"/>
    <w:rsid w:val="00DB3422"/>
    <w:rsid w:val="00DD627B"/>
    <w:rsid w:val="00DF416F"/>
    <w:rsid w:val="00E03EFC"/>
    <w:rsid w:val="00E17194"/>
    <w:rsid w:val="00E241C7"/>
    <w:rsid w:val="00E338FE"/>
    <w:rsid w:val="00E77B58"/>
    <w:rsid w:val="00E870F5"/>
    <w:rsid w:val="00E95213"/>
    <w:rsid w:val="00EA55E5"/>
    <w:rsid w:val="00EB6134"/>
    <w:rsid w:val="00EC11DB"/>
    <w:rsid w:val="00ED1248"/>
    <w:rsid w:val="00ED1CB8"/>
    <w:rsid w:val="00EE415A"/>
    <w:rsid w:val="00F10181"/>
    <w:rsid w:val="00F11487"/>
    <w:rsid w:val="00F14A22"/>
    <w:rsid w:val="00F27F6C"/>
    <w:rsid w:val="00F400B0"/>
    <w:rsid w:val="00F52685"/>
    <w:rsid w:val="00F57932"/>
    <w:rsid w:val="00F60303"/>
    <w:rsid w:val="00F6669D"/>
    <w:rsid w:val="00F7328F"/>
    <w:rsid w:val="00F915C1"/>
    <w:rsid w:val="00FA3B9E"/>
    <w:rsid w:val="00FA499D"/>
    <w:rsid w:val="00FC18B4"/>
    <w:rsid w:val="00FD43A2"/>
    <w:rsid w:val="00FE0745"/>
    <w:rsid w:val="00FF7E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62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5C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5C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5C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5C88"/>
    <w:rPr>
      <w:sz w:val="18"/>
      <w:szCs w:val="18"/>
    </w:rPr>
  </w:style>
  <w:style w:type="table" w:styleId="TableGrid">
    <w:name w:val="Table Grid"/>
    <w:basedOn w:val="TableNormal"/>
    <w:uiPriority w:val="39"/>
    <w:rsid w:val="008A67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348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FAFB719-C5B6-48F2-94D4-8EE3975074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1</TotalTime>
  <Pages>2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Zi</dc:creator>
  <cp:keywords/>
  <dc:description/>
  <cp:lastModifiedBy>0011692</cp:lastModifiedBy>
  <cp:revision>126</cp:revision>
  <dcterms:created xsi:type="dcterms:W3CDTF">2017-06-26T04:34:00Z</dcterms:created>
  <dcterms:modified xsi:type="dcterms:W3CDTF">2018-02-20T09:53:00Z</dcterms:modified>
</cp:coreProperties>
</file>